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questionnair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righ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ode of questionnaire _ _ _ _ _ _ _ _ _ 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Survey place  _________province _________county _______township _______village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ame of Mother________________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In</w:t>
      </w:r>
      <w:bookmarkStart w:id="0" w:name="OLE_LINK4"/>
      <w:bookmarkStart w:id="1" w:name="OLE_LINK3"/>
      <w:r>
        <w:rPr>
          <w:rFonts w:cs="Times New Roman" w:ascii="Times New Roman" w:hAnsi="Times New Roman"/>
          <w:sz w:val="18"/>
          <w:szCs w:val="18"/>
        </w:rPr>
        <w:t>vestigation date 20__ __ /</w:t>
      </w:r>
      <w:bookmarkStart w:id="2" w:name="OLE_LINK8"/>
      <w:bookmarkStart w:id="3" w:name="OLE_LINK7"/>
      <w:r>
        <w:rPr>
          <w:rFonts w:cs="Times New Roman" w:ascii="Times New Roman" w:hAnsi="Times New Roman"/>
          <w:sz w:val="18"/>
          <w:szCs w:val="18"/>
        </w:rPr>
        <w:t>__ __</w:t>
      </w:r>
      <w:bookmarkEnd w:id="2"/>
      <w:bookmarkEnd w:id="3"/>
      <w:r>
        <w:rPr>
          <w:rFonts w:cs="Times New Roman" w:ascii="Times New Roman" w:hAnsi="Times New Roman"/>
          <w:sz w:val="18"/>
          <w:szCs w:val="18"/>
        </w:rPr>
        <w:t xml:space="preserve"> /__ __</w:t>
      </w:r>
      <w:bookmarkEnd w:id="0"/>
      <w:bookmarkEnd w:id="1"/>
      <w:r>
        <w:rPr>
          <w:rFonts w:cs="Times New Roman" w:ascii="Times New Roman" w:hAnsi="Times New Roman"/>
          <w:sz w:val="18"/>
          <w:szCs w:val="18"/>
        </w:rPr>
        <w:t xml:space="preserve"> (yyyy/mm/dd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 Backgroun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1 (A1a) What place your Huko was registered during your pregnancy and delivery? _________province _________county _______township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A1b) Was your Huko   (1) urban Huko  (2) rural huko   (3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2 (A2a) Where did you live in the first three months of pregnancy?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the same township where your Huko registere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2) different township but same county__________________(A2b) (name of the township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different county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4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3 (A3a) Where did you live in the last three months of your pregnancy (26 weeks ~40 weeks of pregnancy)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the same township where your Huko registere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2) different township but same county__________________(A3b) (name of the township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different county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4) I don’t know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4 (A4a) Where did you live when it was time to deliver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the same township where your Huko registere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2) different township but same county__________________(A4b) (name of the township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different count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4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5  How old are you? ____________ (real-year-old, not nominal age)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6 (A6a) What is your education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illiteracy or semi- illiteracy (2) primary school (3) middle school (4) high school (5) college or high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A6b) How many years have you studied?  (If the woman did not complete a school or she does not know her exact educational level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7 What is your occupation?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.  Farmer (agriculture, forestry, animal husbandry and fishery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.  city - farmer – labour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3.  rural farmer – labour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4.  urban and rural unemployed and semi-unemploye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5.  industrialist without agricultural residence registrat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.  Private commercial househol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7.  attendant in the tertiary industr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8.  Governor of government agency or institut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9.  Senior or secondary executive in large or medium-sized enterprise (not the owner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0.  Owner of private enterprise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1.  Professional technical personnel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2.  The staff of company or some kind of department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3.  Student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4.  Retired 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8 (A8a) Where was your husband's Huko registered during your pregnancy and delivery? _________province _________county _______township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A8b) Was your husband's Huko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urban Huko  (2) rural Huko   (3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9 How old is the father of child? </w:t>
      </w:r>
      <w:bookmarkStart w:id="4" w:name="OLE_LINK12"/>
      <w:bookmarkStart w:id="5" w:name="OLE_LINK11"/>
      <w:r>
        <w:rPr>
          <w:rFonts w:cs="Times New Roman" w:ascii="Times New Roman" w:hAnsi="Times New Roman"/>
          <w:sz w:val="18"/>
          <w:szCs w:val="18"/>
        </w:rPr>
        <w:t>_________</w:t>
      </w:r>
      <w:bookmarkEnd w:id="4"/>
      <w:bookmarkEnd w:id="5"/>
      <w:r>
        <w:rPr>
          <w:rFonts w:cs="Times New Roman" w:ascii="Times New Roman" w:hAnsi="Times New Roman"/>
          <w:sz w:val="18"/>
          <w:szCs w:val="18"/>
        </w:rPr>
        <w:t xml:space="preserve">___(real-year-old, not nominal age)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(If information about the father cannot be provided, go to question A12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10 (A10a) What is the educational level of baby’s father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illiteracy or semi- illiteracy (2) primary school (3) middle school (4) high school (5) college or higher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(A10b) How many years father of the child have studied? _________ (If the man did not complete a school or she does not know his exact educational level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11 What is father’s occupation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.  Farmer (agriculture, forestry, animal husbandry and fishery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.  city - farmer – labour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3.  rural farmer – labour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4.  urban and rural unemployed and semi-unemploye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5.  industrialist without agricultural residence registrat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6.  Private commercial househol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7.  attendant in the tertiary industr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8.  Governor of government agency or institut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9.  Senior or secondary executive in large or medium-sized enterprise (not the  owner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0.  Owner of private enterprise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1.  Professional technical personnel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2.  The staff of company or some kind of department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3.  Student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4.  Retired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12 (A12a) If you can not provide the information about the father of the child, why?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(1) father is dead (2) father is unknown (3) you are divorce  (4) other reasons__________(A12b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A13 What was the size of your family before you deliver the baby?_________ (99</w:t>
      </w:r>
      <w:r>
        <w:rPr>
          <w:rFonts w:ascii="Times New Roman" w:hAnsi="Times New Roman"/>
          <w:sz w:val="18"/>
          <w:szCs w:val="18"/>
        </w:rPr>
        <w:t>＝</w:t>
      </w:r>
      <w:r>
        <w:rPr>
          <w:rFonts w:cs="Times New Roman" w:ascii="Times New Roman" w:hAnsi="Times New Roman"/>
          <w:sz w:val="18"/>
          <w:szCs w:val="18"/>
        </w:rPr>
        <w:t xml:space="preserve">I don’t know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A14 What was the total income of your family during your pregnancy __________________Yuan (99</w:t>
      </w:r>
      <w:r>
        <w:rPr>
          <w:rFonts w:ascii="Times New Roman" w:hAnsi="Times New Roman"/>
          <w:sz w:val="18"/>
          <w:szCs w:val="18"/>
        </w:rPr>
        <w:t>＝</w:t>
      </w:r>
      <w:r>
        <w:rPr>
          <w:rFonts w:cs="Times New Roman" w:ascii="Times New Roman" w:hAnsi="Times New Roman"/>
          <w:sz w:val="18"/>
          <w:szCs w:val="18"/>
        </w:rPr>
        <w:t xml:space="preserve">I don’t know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15 What was the total expenditure of your family during your pregnancy _______________Yuan </w:t>
      </w:r>
      <w:r>
        <w:rPr>
          <w:rFonts w:ascii="Times New Roman" w:hAnsi="Times New Roman"/>
          <w:sz w:val="18"/>
          <w:szCs w:val="18"/>
        </w:rPr>
        <w:t>（</w:t>
      </w:r>
      <w:r>
        <w:rPr>
          <w:rFonts w:cs="Times New Roman" w:ascii="Times New Roman" w:hAnsi="Times New Roman"/>
          <w:sz w:val="18"/>
          <w:szCs w:val="18"/>
        </w:rPr>
        <w:t>99</w:t>
      </w:r>
      <w:r>
        <w:rPr>
          <w:rFonts w:ascii="Times New Roman" w:hAnsi="Times New Roman"/>
          <w:sz w:val="18"/>
          <w:szCs w:val="18"/>
        </w:rPr>
        <w:t>＝</w:t>
      </w:r>
      <w:r>
        <w:rPr>
          <w:rFonts w:cs="Times New Roman" w:ascii="Times New Roman" w:hAnsi="Times New Roman"/>
          <w:sz w:val="18"/>
          <w:szCs w:val="18"/>
        </w:rPr>
        <w:t xml:space="preserve">I don’t know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16 How long does it take from your home to the village clinic using the ordinary transportation? ____________minutes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17 How long does it take from your home to the township hospital using the ordinary transportation? ____________minutes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18 Have you been a member of the New Cooperative Medical Scheme (NCMS) during pregnancy? (If woman does not choose (1) then skip to question B1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(2) No   (3) I don't know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19 (A19a) If you have been a member of the NCMS, did you apply for maternal care reimbursement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(3) I don't know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A19b) If no, why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Illegal birth   (2)birth out of wedlock   (3)migrant    (4)don’t know the procedure of reimbursement     (5)other,___________________(A19c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20 Do you know whether you can apply for reimbursement for any of the services?(multi-choices)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(1) Prenatal visits   (2) Hospital delivery   (3) Postnatal visits   </w:t>
      </w:r>
      <w:r>
        <w:rPr>
          <w:rFonts w:ascii="Times New Roman" w:hAnsi="Times New Roman"/>
          <w:sz w:val="18"/>
          <w:szCs w:val="18"/>
        </w:rPr>
        <w:t>（</w:t>
      </w:r>
      <w:r>
        <w:rPr>
          <w:rFonts w:cs="Times New Roman" w:ascii="Times New Roman" w:hAnsi="Times New Roman"/>
          <w:sz w:val="18"/>
          <w:szCs w:val="18"/>
        </w:rPr>
        <w:t>4</w:t>
      </w:r>
      <w:r>
        <w:rPr>
          <w:rFonts w:ascii="Times New Roman" w:hAnsi="Times New Roman"/>
          <w:sz w:val="18"/>
          <w:szCs w:val="18"/>
        </w:rPr>
        <w:t>）</w:t>
      </w:r>
      <w:r>
        <w:rPr>
          <w:rFonts w:cs="Times New Roman" w:ascii="Times New Roman" w:hAnsi="Times New Roman"/>
          <w:sz w:val="18"/>
          <w:szCs w:val="18"/>
        </w:rPr>
        <w:t xml:space="preserve">I don’t know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 Earlier pregnancies and Index pregnanc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1 (B1a) Had you been pregnant before your last child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Yes     (2)No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If Yes, How many pregnancies have you had ______(B1b)  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If Yes, How many spontaneous abortions have you had _______(B1c)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If Yes, How many induced abortions have you had _______ (B1d)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If Yes, How many stillbirths have you had _______(B1e)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ow many children do you have now?______________(B1f)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Your first child: (B1g) gender________(1=boy, 2=girl, 3=I don’t know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h) birthday_________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Your second child: (B1g) gender________(1=boy, 2=girl, 3=I don’t know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h) birthday_________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Your third child: (B1g) gender________(1=boy, 2=girl, 3=I don’t know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h) birthday_________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Your forth child: (B1g) gender________(1=boy, 2=girl, 3=I don’t know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h) birthday_________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2 (B2a) Was your last child healthy at birth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      (2) No      (3) I don’t know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b) If not, what kind of problems did the baby have?__________________________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3 (B3a) Is your last child healthy now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Yes   (2) No    (3) I don’t know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3b) child is sick.  Why_____________________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3c) child is dead. When__ __ __ __ /__ __ /__ __ (date, yyyymmdd)? 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4 (B4a) Birth weight of the baby______ Jin _____Liang. (1 Jin=1/2 kilogram, and 1 Jin=10 Liang)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4b) If weight is unknown how big was your baby at birth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very small  (2) somewhat small  (3) ordinary  (4) somewhat large  (5) very large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5 How many  (B5a) weeks/  (B5b) months of pregnant you were when the delivery occurred? ________weeks/months. 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5c) If the length of pregnancy is unknown was your child bor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too early   (2) in time   (3)  too late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6 (B6a) When you have been pregnant, did your husband live most of the time in the same home like you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(2) No   (3) Other, _______________________________ (B6b).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7 Did you change your working activity during pregnancy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No, I worked the same as before the pregnancy until the last month of pregnancy or birth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2) I worked less heavily than before pregnancy starting at  (B7b)_____ month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I stopped working completely starting at (B7c)______ months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8 Have you had any prenatal (= antenatal) visits to a doctor or midwife during your pregnancy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Yes    (2)No (Continue to the question B27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9 In which month of pregnancy did you have your first prenatal visit? _______months (999=I don’t remember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10 (B10a) How many prenatal visits have you had in public health facilities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0b) in county level public health facilities_______ times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0c) in township level public health facilities_______ times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11 (B11a) How many prenatal visits in some other health facilities have you had 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1b) at village clinic_________ times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1c) at township or higher level private hospital ____________times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1d) at home__________ times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12 If you had prenatal visits at township hospital who did advise you to go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2a) Myself            (1) yes   (2) no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2b) My family advised me  (1) yes   (2) no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2c) Village doctors        (1) yes   (2) no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2d) Village family planning worker or women’s workers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(2) no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2e) Doctor in township hospital  (1) yes   (2) no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2f) Staff in township family planning station   (1) yes   (2) no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2g) Other, who_____________________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13 Have you had any problems during your prenatal visits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3a) The visits took too much time  (1) yes   (2) no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3b) I had transportation problems  (1) yes   (2) no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3c) The visits were too expensive  (1) yes   (2) no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3d) My relatives didn’t like me to have visits  (1) yes  (2) no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3e) I had problems with childcare.  (1) yes   (2) no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3f) I had problems in organising the household (1) yes (2) no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3g) I had to work  (1) yes   (2) no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3h) The health service care was poor  (1) yes   (2) no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3i) The personnel were not kind  (1) yes   (2) no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3j) The visits were useless (1) yes   (2) no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3k) Other problems ___________________________________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14 (B14a) Did you visit county hospital during pregnancy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2) Yes, on advice of township doctor/midwife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Yes, by my own initiative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4) Yes, other reasons_____________(B14b) 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15 During antenatal visits did somebod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5a) Ask if you had any problem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(2) No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5b) Check term of pregnanc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(2) No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5c) Ask about previous pregnancies and childbirths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(2) No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5d) Advise on nutrition in pregnanc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(2) No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5e) Advise on avoiding alcohol, smoking and hazardous substance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Yes     (2) No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5f) Give counselling on labour (signs of start, what to do, what to expect)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 (2) No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5g) Discuss mode of deliver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5h) Advise in which situation seek care (such as problems and emergencies)       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 (2) No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5i) Advise on follow-up visit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 (2) No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5j) Advise on assessing foetal movement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 (2) No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B15k) How many times was your blood pressure measured? ________ (0=No  999=I don’t remember 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B15l) How many times the urine test was made? __________ (0=No   999=I don’t remember 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B15m) How many times blood test to test anaemia have you had? (need to explain anaemia) ________ (0=No   999=I don’t remember 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B15n) How many other blood tests were made? __________ (0=No   999=I don’t remember 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5o) How many times abdomen investigation/palpation was made? 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0=No   999=I don’t remember 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B15p) How many times foetal heart rate was assessed? __________ (0=No   999=I don’t remember 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B15q) How many times ultrasound examination was made? __________ (0=No   999=I don’t remember )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16 (B16a) Did you use maternity card during your pregnancy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No, I did not get a car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2) No, I got a card but I did not use it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Yes, I got a card but it was not filled in every visit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4) Yes, I got a card and it was filled in every visit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5) I don't know because the card was kept in the hospital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6) Other, what___________________________________________________(B16b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17 (B17a) Did you get any written material related to pregnancy and child birth (booklets, leaflets etc) during your visits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(2) No   (3) I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17b) If no, would you like to get it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(2) No   (3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18 What was the quality of prenatal visits? (1 = Very good, 2 = Good, 3 = Neither good, nor bad, 4 = Bad, 5 = Very bad, 9 = I did not use)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t township hospital               1  2  3  4  5  9   (B18a)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t MCH station or at county hospital  1  2  3  4  5  9  (B18b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19 Would you recommend the township level health facility for prenatal visits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Yes    (2) No    (3)  I don’t know    (4) No use of care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20 Would you recommend the county level health facility for prenatal visits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Yes    (2) No    (3)  I don’t know    (4) No use of care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21 How much did your prenatal care cost totally?____________ Yua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90000=I don’t know, 99999=I don’t remember)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22 (B22a) Did you get reimbursement from CHIMACA project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(2) no  (3) I don't know   (4) I don't remember (B22b) if not ,why_____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2c) If yes, how much?_______ Yuan  (90000=I don’t know, 99999=I don’t remember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For what type of care did you get reimbursement?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2d) prenatal care   (1)yes   (2)no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2e) hospital delivery  (1)yes   (2)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2f) postnatal care  (1)yes   (2)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2g) I don’t know (1)yes   (2)no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23 Did CMS cover your prenatal care costs? _________yuan (90000=I don’t know, 99999=I don’t remember)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24 Did another insurance or your employer cover your prenatal care costs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__________yuan (90000=I don’t know, 99999=I don’t remember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25 (B25a) How much did you pay by yourself for prenatal care?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(1) Nothing   (2) _______(B25b), Yuan as a package   (3) _______(B25c), Yuan, for different things   (4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26 If you or your family paid prenatal care services by yourselves (partly or totally), do you think the price was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Far too high  (2) Too high   (3) Reasonable  (4) Low   (5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27 Why did not you use the offered prenatal care service?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7a) I thought it was not necessary  (1) yes 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7b) I had no time                (1) yes 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7c) I had not enough money       (1) yes   (2) no       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7d) I had a transportation problem  (1) yes 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7e) I was afraid of going to the higher level hospital  (1) yes 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B27f) Other reason __________________________________________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28 Did you (or your family members) search for any information related to pregnancy and child birth from the Internet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(3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 Deliver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1 (C1a) Where did you give birth?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(1)County or higher level hospital or maternal and child care institute, name_____________(C1b)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(2) Township hospital, name ________________(C1b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Village health clinic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4) Family planning stat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5) At home   (skip to C2)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(7) Elsewhere ________________(C1b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2 If you delivered at home indicate reason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2a) I thought it was not necessary to go to hospital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2b) The delivery was quick and I had no time to go elsewhere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2c) I had not enough mone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2d) The hospital was far away or it was difficult to reach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2e) The treatment in hospital is known to be poo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2f) Other ____________________________________________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3 (C3a) Who assisted the delivery? (women delivered at home skip to D1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Midwife   (2) Doctor   (3) FP worker or village work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4) Family member   (5) Someone else _____________________ (C3b) (6) Nobody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4 (C4a) How did the birth take place (if no C-section, skip to the question C6)?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Normal vaginal birth   (2) Birth assisted by instrument   (3) Assisted breech birth   (4) Caesarean section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If birth was given by C-section what was the reason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4b) "Emergency" (child's or my own condition were in danger)   (1) yes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4c) My doctor / midwife recommended it for other than emergency reason. (1) yes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4d) I wanted to have it (1) yes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4e) Some of my family members advised me  to have it (1) yes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4f) Other reason _______________________________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4g) I don't know  (1) yes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4h) What was the reason for your own decision to have C-section? (Choose 1~5 choices as women like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I thought it is better for the child to be born by c-sect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2) I thought it is better for the mother to give birth by c-sect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I was afraid of pai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4) I was afraid of my baby's health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5) C-section made it possible to fix the date of birth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6) TV, radio or journals influenced my decis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7) My friend(s) or neighbours have influenced my decision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8) My relative(s) has (have) influenced my decis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9) I had bad experiences from previous deliverie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0) My relatives or friends have had bad experiences of normal deliver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1) My relatives or friends have had good experiences of c-section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2) Other _____________________________________________ (C4i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5 (C5a) When was the decision for C-section made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In which week of pregnancy _________ (C5b) gestational week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2) Just before the labour   (3) During the labour    (4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6 (C6a) Did you get any pain relief (all kinds of methods – not only drugs) during your delivery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, what kind of pain relief______________________ (C6b)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I don’t remember   (4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7 What factors influenced your selection of the hospital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7a) On advise of my doctor/midwife           (1) yes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7b) It was the closest hospital                (1) yes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7c) It was convenient to go there              (1) yes  (2 )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7d) I knew the doctor in the hospital           (1) yes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7e) The care was better than in other hospitals   (1) yes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7f) It was cheaper than in other hospitals       (1) yes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7g) It was safer than other hospitals            (1) yes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7h) Other reasons,_________________________________________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8 (C8a) Why did you deliver at county hospital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Recommendation by a township doctor/midwife during prenatal visit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2) I was transferred there during delivery (because of problems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My own or my family members decis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4) Other reasons ________________________________________ (C8b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9 (C9a) Did the doctor recommend you to stay in hospital before delivery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9b) How many nights did the doctor recommend you to stay in hospital before delivery? ____ nights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9c) How many nights did you stay in the hospital before delivery? ________night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9d) Why did you go to hospital later than doctor's recommendation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I had not enough money   (2) It was not necessary   (3) I was too bus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3) Family advised me to  (4) Relatives or friends suggested (5) other reason (C9e)____________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10 (C10a) Did the doctor recommend you to stay in hospital after delivery? (1) Yes   (2) No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10b) How many nights were recommended to stay in hospital after delivery? ____ nights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10c) How many nights did you actually stay in the hospital after delivery? ________nights 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C10d) If you left hospital earlier than the time advised by your doctor after you had delivered, the most important reason was: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I had not enough money  (2) It was not necessary   (3) I was too busy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(3) Family advised me to (4) Relatives or friends suggested  (5)other reason (C10e)___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11 The next question related to satisfaction or your experiences during delivery care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 = Very good, 2 = Good, 3 = Neither good, nor bad, 4 = Bad, 5 = Very bad, 9 = I did not use)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Professional skills (how experienced doctors and midwifes were) during the labour and your stay in hospital were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t township level health facility   1  2  3  4  5  9   (C11a)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t county level health facility     1  2  3  4  5  9    (C11b) 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ospital environment of the delivery hospital was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t township level health facility   1  2  3  4  5  9   (C11c)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t county level health facility     1  2  3  4  5  9    (C11d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octor/ midwife’s attitude to you in the delivery hospital was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t township level health facility   1  2  3  4  5  9   (C11e)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t county level health facility     1  2  3  4  5  9    (C11f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12 Would you recommend the hospital you delivered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(3) I don’t know  (4) I didn’t use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13 How much did your delivery care cost totally?____________ Yua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90000=I don’t know, 99999=I don’t remember)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14 Did CMS cover your delivery care costs? _________yuan (90000=I don’t know, 99999=I don’t remember)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15 Did other insurance or your employer cover your delivery care costs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__________ yuan   (90000=I don’t know, 99999=I don’t remember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16 (C16a) How much did you pay by yourself for delivery care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Nothing   (2) _______  (C16b), Yuan as a package     (3) _______(C16c), Yuan, for different things,   (4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17 If you or your family paid delivery care services by yourself (partly or totally), do you think the price was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Far too high  (2) Too high   (3) Reasonable  (4) Low   (5) I don’t know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 Postnatal care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1 (D1a) During 42days after delivery how many postnatal visits did you have at (do not calculate telephone calls)?____________  (I don’t remember 99 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1b) at home__________ times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1c) In county level health facility ______times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1d) In township level health facility _____times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1e) At village clinic_____times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1f) Other health facility ________________________, ________(D1g) times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2 Did health care worker (at least once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a) Ask about your feelings     (1) Yes  (2)  No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b) Ask you about problems related to you or your baby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c) Check your blood pressure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d) Check your temperature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e) Palpate abdomen to check uterus involut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f) Check the amount, colour and smell of lochia (bleeding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g) Examine breasts and ask about breastfeeding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h) Advice how to seek for health care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i) Advice on hygiene in postpartum period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j) Advice on nutrit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k) Advice on FP and sexual relation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l) Advice on breastfeeding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m) Examine the bab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n) Weigh the bab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D2o) Advice on baby care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Yes    (2) No      (3) Don’t remember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3 (D3a) If you received information from health care workers only by phones, how many calls did you get?_________ (I don’t remember  99 ) Who did call you? ________________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4 (D4a) When did you breast feed your baby for the first time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Within half an hour after the delivery     (2) Within 24 hours after the delivery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Later than 24 hours after the delivery     (4) Never Why?______________________ (D4b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5  How long did you only breast feed your baby? _____________months 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6 (D6a) When did you start to give milk substitute to your baby at the first time (excluding the possible substitute given just after the birth before the breastfeeding has really started)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I started _________(D6b) month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2) I have not started yet, but I plan to give at ______(D6c) months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3) I have not planned to give milk substitute at all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4) I don'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7 (D7a) Did your baby get vaccination? (check the vaccination card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yes,_____(D7b)times and _____ (D7c) types   (2) no (3)I don’t know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8 Postnatal care during the visits was (1 = Very good, 2 = Good, 3 = Neither good, nor bad, 4 = Bad, 5 = Very bad, 9 = I did not use)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t home                         1  2  3  4  5  9  (D8a)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t township hospital               1  2  3  4  5  9   (D8b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t MCH station or at county hospital  1  2  3  4  5  9   (D8c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9 How much did your postnatal care cost totally?____________ Yua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90000=I don’t know, 99999=I don’t remember)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10 Did CMS cover your postnatal care costs?_________yuan (90000=I don’t know, 99999=I don’t remember)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11 Did another insurance or your employer cover your postnatal visits costs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_________yuan (90000=I don’t know, 99999=I don’t remember)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12 (D12a) How much did you pay by yourself for postnatal care?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Nothing   (2) _______(D12b), Yuan as a package     (3) _______(D12c), Yuan, for different things. (4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13 If you or your family paid postnatal care services by yourself (partly or totally), do you think the price was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Far too high  (2) Too high   (3) Reasonable  (4) Low   (5) I don’t know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E The degree of cooperating of the responder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(1) very good   (2) good   (3) common   (4) bad   (5) very bad 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hecking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Time of the first  checking          Signature</w:t>
      </w:r>
      <w:r>
        <w:rPr>
          <w:rFonts w:ascii="Times New Roman" w:hAnsi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 xml:space="preserve">__________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Time of the second checking          Signature</w:t>
      </w:r>
      <w:r>
        <w:rPr>
          <w:rFonts w:ascii="Times New Roman" w:hAnsi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 xml:space="preserve">__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ime of the third  checking          Signature</w:t>
      </w:r>
      <w:r>
        <w:rPr>
          <w:rFonts w:ascii="Times New Roman" w:hAnsi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 xml:space="preserve">__________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03:25:00Z</dcterms:created>
  <dc:creator>微软用户</dc:creator>
  <dc:description/>
  <cp:keywords/>
  <dc:language>en-US</dc:language>
  <cp:lastModifiedBy>微软用户</cp:lastModifiedBy>
  <dcterms:modified xsi:type="dcterms:W3CDTF">2010-11-03T09:03:00Z</dcterms:modified>
  <cp:revision>4</cp:revision>
  <dc:subject/>
  <dc:title/>
</cp:coreProperties>
</file>